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136A8" w14:textId="77777777" w:rsidR="00AE693A" w:rsidRDefault="00AE693A" w:rsidP="00AE693A">
      <w:pPr>
        <w:widowControl w:val="0"/>
        <w:jc w:val="both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1 Table. </w:t>
      </w:r>
      <w:proofErr w:type="spellStart"/>
      <w:r>
        <w:rPr>
          <w:b/>
          <w:color w:val="000000"/>
          <w:sz w:val="24"/>
          <w:szCs w:val="24"/>
        </w:rPr>
        <w:t>Cignal</w:t>
      </w:r>
      <w:proofErr w:type="spellEnd"/>
      <w:r>
        <w:rPr>
          <w:b/>
          <w:color w:val="000000"/>
          <w:sz w:val="24"/>
          <w:szCs w:val="24"/>
        </w:rPr>
        <w:t xml:space="preserve"> Reporter Assay used to measure pathway activity and their associated hallmark pathways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85"/>
        <w:gridCol w:w="1590"/>
        <w:gridCol w:w="2895"/>
        <w:gridCol w:w="3975"/>
      </w:tblGrid>
      <w:tr w:rsidR="00AE693A" w14:paraId="192AB1B7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9F2D" w14:textId="77777777" w:rsidR="00AE693A" w:rsidRDefault="00AE693A" w:rsidP="00A1772C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ube number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F95A83" w14:textId="77777777" w:rsidR="00AE693A" w:rsidRDefault="00AE693A" w:rsidP="00A1772C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23345" w14:textId="77777777" w:rsidR="00AE693A" w:rsidRDefault="00AE693A" w:rsidP="00A1772C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b/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b/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DC8C" w14:textId="77777777" w:rsidR="00AE693A" w:rsidRDefault="00AE693A" w:rsidP="00A1772C">
            <w:pPr>
              <w:widowControl w:val="0"/>
              <w:jc w:val="both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Hallmark Pathway </w:t>
            </w:r>
          </w:p>
        </w:tc>
      </w:tr>
      <w:tr w:rsidR="00AE693A" w14:paraId="6C39896E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07E91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4649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Wnt</w:t>
            </w:r>
            <w:proofErr w:type="spellEnd"/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2E8B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CF/LEF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FB6408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WNT_BETA_CATENIN_SIGNALING</w:t>
            </w:r>
          </w:p>
        </w:tc>
      </w:tr>
      <w:tr w:rsidR="00AE693A" w14:paraId="74D64E10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2AD5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208A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ch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F5560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P-</w:t>
            </w:r>
            <w:proofErr w:type="spellStart"/>
            <w:r>
              <w:rPr>
                <w:color w:val="000000"/>
                <w:sz w:val="16"/>
                <w:szCs w:val="16"/>
              </w:rPr>
              <w:t>Jκ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B3ED4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NOTCH_SIGNALING</w:t>
            </w:r>
          </w:p>
        </w:tc>
      </w:tr>
      <w:tr w:rsidR="00AE693A" w14:paraId="0827CDDE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DB02D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C8BA2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3/DNA Damage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5A52A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53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DF188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P53_PATHWAY</w:t>
            </w:r>
          </w:p>
        </w:tc>
      </w:tr>
      <w:tr w:rsidR="00AE693A" w14:paraId="5AD4B7D4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18101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F0EE2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β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AAFF8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MAD2/3/4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D9BF4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TGF_BETA_SIGNALING</w:t>
            </w:r>
          </w:p>
        </w:tc>
      </w:tr>
      <w:tr w:rsidR="00AE693A" w14:paraId="2E6B91DC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D3834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E3DC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cycle/pRb-E2F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0E8B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2F/DP1NFκB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DB700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E2F_TARGETS,</w:t>
            </w:r>
          </w:p>
          <w:p w14:paraId="40523FEF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G2M_CHECKPOINT</w:t>
            </w:r>
          </w:p>
        </w:tc>
      </w:tr>
      <w:tr w:rsidR="00AE693A" w14:paraId="0B28000B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77D2F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A733A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FκB</w:t>
            </w:r>
            <w:proofErr w:type="spellEnd"/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5B5A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NFκB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45906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TNFA_SIGNALING_VIA_NFKB</w:t>
            </w:r>
          </w:p>
        </w:tc>
      </w:tr>
      <w:tr w:rsidR="00AE693A" w14:paraId="1CB7FA7D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56B4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ED6A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c</w:t>
            </w:r>
            <w:proofErr w:type="spellEnd"/>
            <w:r>
              <w:rPr>
                <w:color w:val="000000"/>
                <w:sz w:val="16"/>
                <w:szCs w:val="16"/>
              </w:rPr>
              <w:t>/Max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8D3EC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Myc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/Max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6EB76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MYC_TARGETS_V1</w:t>
            </w:r>
          </w:p>
          <w:p w14:paraId="7F73E8D4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MYC_TARGETS_V2</w:t>
            </w:r>
          </w:p>
        </w:tc>
      </w:tr>
      <w:tr w:rsidR="00AE693A" w14:paraId="2448D2C2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4F6C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BD0D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oxia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154E4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IF1A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29F5F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HYPOXIA</w:t>
            </w:r>
          </w:p>
        </w:tc>
      </w:tr>
      <w:tr w:rsidR="00AE693A" w14:paraId="3C295471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A2EC0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04029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K/ERK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A3884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lk-1/SRF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6EEB5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KRAS_SIGNALING_UP,</w:t>
            </w:r>
          </w:p>
          <w:p w14:paraId="2670458F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KRAS_SIGNALING_DN</w:t>
            </w:r>
          </w:p>
        </w:tc>
      </w:tr>
      <w:tr w:rsidR="00AE693A" w14:paraId="5A3F4B03" w14:textId="77777777" w:rsidTr="00A1772C">
        <w:trPr>
          <w:trHeight w:val="500"/>
        </w:trPr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568F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A67D1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K/JNK</w:t>
            </w:r>
          </w:p>
        </w:tc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9BC9" w14:textId="77777777" w:rsidR="00AE693A" w:rsidRDefault="00AE693A" w:rsidP="00A1772C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P-1 </w:t>
            </w:r>
            <w:proofErr w:type="spellStart"/>
            <w:r>
              <w:rPr>
                <w:color w:val="000000"/>
                <w:sz w:val="16"/>
                <w:szCs w:val="16"/>
              </w:rPr>
              <w:t>Cignal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Reporter Assay</w:t>
            </w:r>
          </w:p>
        </w:tc>
        <w:tc>
          <w:tcPr>
            <w:tcW w:w="3975" w:type="dxa"/>
            <w:tcBorders>
              <w:top w:val="single" w:sz="8" w:space="0" w:color="808080"/>
              <w:left w:val="single" w:sz="8" w:space="0" w:color="000000"/>
              <w:bottom w:val="single" w:sz="8" w:space="0" w:color="808080"/>
              <w:right w:val="single" w:sz="8" w:space="0" w:color="80808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E4636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KRAS_SIGNALING_UP,</w:t>
            </w:r>
          </w:p>
          <w:p w14:paraId="28F85771" w14:textId="77777777" w:rsidR="00AE693A" w:rsidRDefault="00AE693A" w:rsidP="00A1772C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LLMARK_KRAS_SIGNALING_DN</w:t>
            </w:r>
          </w:p>
        </w:tc>
      </w:tr>
    </w:tbl>
    <w:p w14:paraId="32F0A04F" w14:textId="77777777" w:rsidR="005B4EE8" w:rsidRDefault="00AE693A"/>
    <w:sectPr w:rsidR="005B4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93A"/>
    <w:rsid w:val="001A7336"/>
    <w:rsid w:val="005B6B4C"/>
    <w:rsid w:val="008320FA"/>
    <w:rsid w:val="00AE6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4D5214"/>
  <w15:chartTrackingRefBased/>
  <w15:docId w15:val="{5853F328-B041-CA43-910C-90945BB3D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93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rooks</dc:creator>
  <cp:keywords/>
  <dc:description/>
  <cp:lastModifiedBy>Angela Brooks</cp:lastModifiedBy>
  <cp:revision>1</cp:revision>
  <dcterms:created xsi:type="dcterms:W3CDTF">2021-04-28T20:20:00Z</dcterms:created>
  <dcterms:modified xsi:type="dcterms:W3CDTF">2021-04-28T20:21:00Z</dcterms:modified>
</cp:coreProperties>
</file>